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5" w:type="dxa"/>
        <w:tblLook w:val="04A0" w:firstRow="1" w:lastRow="0" w:firstColumn="1" w:lastColumn="0" w:noHBand="0" w:noVBand="1"/>
      </w:tblPr>
      <w:tblGrid>
        <w:gridCol w:w="222"/>
        <w:gridCol w:w="1366"/>
        <w:gridCol w:w="276"/>
        <w:gridCol w:w="1277"/>
        <w:gridCol w:w="276"/>
        <w:gridCol w:w="1076"/>
        <w:gridCol w:w="276"/>
        <w:gridCol w:w="876"/>
        <w:gridCol w:w="892"/>
      </w:tblGrid>
      <w:tr w:rsidR="00A842D8" w:rsidRPr="0069137C" w14:paraId="6AC39CBA" w14:textId="77777777" w:rsidTr="00113CEB">
        <w:trPr>
          <w:trHeight w:val="2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050A740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12177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2CF2BC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68B76B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51424A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68DBA0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BE56F1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gramStart"/>
            <w:r w:rsidRPr="00691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  <w:t>β</w:t>
            </w:r>
            <w:proofErr w:type="gramEnd"/>
            <w:r w:rsidRPr="00691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nl-B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1A1433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5A84B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913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  <w:r w:rsidRPr="0069137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60ED3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dj P</w:t>
            </w:r>
            <w:r w:rsidRPr="00691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A842D8" w:rsidRPr="0069137C" w14:paraId="474D181E" w14:textId="77777777" w:rsidTr="00113CEB">
        <w:trPr>
          <w:trHeight w:val="260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D6070F2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27D9EAE7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15647A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BC7DE0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H CC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35E765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FAF28C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.72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6F37AB37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B04C53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20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14:paraId="176CE2FF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.0001</w:t>
            </w:r>
          </w:p>
        </w:tc>
      </w:tr>
      <w:tr w:rsidR="00A842D8" w:rsidRPr="0069137C" w14:paraId="44ED161D" w14:textId="77777777" w:rsidTr="00113CE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31BAD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5369A173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16639E4F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06BCF4E6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H BT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1A0BD7E0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3656851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.745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745FD140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</w:tcPr>
          <w:p w14:paraId="1AEB7EAF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20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hideMark/>
          </w:tcPr>
          <w:p w14:paraId="5767D1EB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.0001</w:t>
            </w:r>
          </w:p>
        </w:tc>
      </w:tr>
      <w:tr w:rsidR="00A842D8" w:rsidRPr="0069137C" w14:paraId="3601F72C" w14:textId="77777777" w:rsidTr="00113CE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62608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0D9DF666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00025357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7443F17E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Q CC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D945426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E6D3AA6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.87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6F6FF474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</w:tcPr>
          <w:p w14:paraId="3501F39D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20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hideMark/>
          </w:tcPr>
          <w:p w14:paraId="26EB900D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.0001</w:t>
            </w:r>
          </w:p>
        </w:tc>
      </w:tr>
      <w:tr w:rsidR="00A842D8" w:rsidRPr="0069137C" w14:paraId="545FD8C3" w14:textId="77777777" w:rsidTr="00113CE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43286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78C2E27E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777F53B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0007C336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Q BT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44D89BE0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44E0AF20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1.414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7AAB426D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</w:tcPr>
          <w:p w14:paraId="17204DB4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20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hideMark/>
          </w:tcPr>
          <w:p w14:paraId="4D51C0D7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.0001</w:t>
            </w:r>
          </w:p>
        </w:tc>
      </w:tr>
      <w:tr w:rsidR="00A842D8" w:rsidRPr="0069137C" w14:paraId="6F702A8B" w14:textId="77777777" w:rsidTr="00113CE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B96D0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63A5B1EE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6A7E7C7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273A1D9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H I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914D288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EDD76EE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2.668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41288C43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</w:tcPr>
          <w:p w14:paraId="4B99AD4C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20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hideMark/>
          </w:tcPr>
          <w:p w14:paraId="619A16F9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.0001</w:t>
            </w:r>
          </w:p>
        </w:tc>
      </w:tr>
      <w:tr w:rsidR="00A842D8" w:rsidRPr="0069137C" w14:paraId="61086431" w14:textId="77777777" w:rsidTr="00113CE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1CF967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1B98B545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6ECB2B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7505D0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H 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6CEA8F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6F3C4E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.4298</w:t>
            </w:r>
          </w:p>
        </w:tc>
        <w:tc>
          <w:tcPr>
            <w:tcW w:w="0" w:type="auto"/>
            <w:shd w:val="clear" w:color="auto" w:fill="auto"/>
            <w:hideMark/>
          </w:tcPr>
          <w:p w14:paraId="38693356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</w:tcPr>
          <w:p w14:paraId="36E32A28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2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hideMark/>
          </w:tcPr>
          <w:p w14:paraId="43D5180C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.0001</w:t>
            </w:r>
          </w:p>
        </w:tc>
      </w:tr>
      <w:tr w:rsidR="00A842D8" w:rsidRPr="0069137C" w14:paraId="3CA49014" w14:textId="77777777" w:rsidTr="00113CE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891DB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7000412B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4D0FAD1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703308DA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70E786BB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7D28B7BB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017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1E1D6E42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</w:tcPr>
          <w:p w14:paraId="6A1B8E0D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20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3E256BC7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00</w:t>
            </w:r>
          </w:p>
        </w:tc>
      </w:tr>
      <w:tr w:rsidR="00A842D8" w:rsidRPr="0069137C" w14:paraId="71A1740E" w14:textId="77777777" w:rsidTr="00113CE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38207E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5443315A" w14:textId="1BCB9A08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CH </w:t>
            </w:r>
            <w:proofErr w:type="spellStart"/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M</w:t>
            </w:r>
            <w:r w:rsidR="00527329" w:rsidRPr="006913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0C930A6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15C19D0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H BT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556FB4F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4F3C8C2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016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7769AA1E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</w:tcPr>
          <w:p w14:paraId="2BB03377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20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21B32BBB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844</w:t>
            </w:r>
          </w:p>
        </w:tc>
      </w:tr>
      <w:tr w:rsidR="00A842D8" w:rsidRPr="0069137C" w14:paraId="457749D6" w14:textId="77777777" w:rsidTr="00113CE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E3618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229E1E0C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H CC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6F37858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55C9478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Q CC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BB8AAE5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680CADC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14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75F3588C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</w:tcPr>
          <w:p w14:paraId="1398F204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20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6D89405E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8</w:t>
            </w:r>
          </w:p>
        </w:tc>
      </w:tr>
      <w:tr w:rsidR="00A842D8" w:rsidRPr="0069137C" w14:paraId="311EF97B" w14:textId="77777777" w:rsidTr="00113CE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881F8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3A7EB7CC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H CC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A5DE97F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FD3858D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Q BT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0B758F4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4DC3D51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685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00291A81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</w:tcPr>
          <w:p w14:paraId="43EA84AE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20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16F0DB6F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4</w:t>
            </w:r>
          </w:p>
        </w:tc>
      </w:tr>
      <w:tr w:rsidR="00A842D8" w:rsidRPr="0069137C" w14:paraId="7D91AF9C" w14:textId="77777777" w:rsidTr="00113CE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5BA74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4FDEB4A7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H CC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DC55392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0623C6E8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H I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59274F8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7E9E1AE4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939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127AA400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</w:tcPr>
          <w:p w14:paraId="05F2618E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20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3E9537FD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00</w:t>
            </w:r>
          </w:p>
        </w:tc>
      </w:tr>
      <w:tr w:rsidR="00A842D8" w:rsidRPr="0069137C" w14:paraId="4C42DC8C" w14:textId="77777777" w:rsidTr="00113CE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AF78B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14C783B6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H CC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14AC64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2658E9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H 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2DC1A7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6B09CB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7006</w:t>
            </w:r>
          </w:p>
        </w:tc>
        <w:tc>
          <w:tcPr>
            <w:tcW w:w="0" w:type="auto"/>
            <w:shd w:val="clear" w:color="auto" w:fill="auto"/>
            <w:hideMark/>
          </w:tcPr>
          <w:p w14:paraId="0663A0C5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</w:tcPr>
          <w:p w14:paraId="371B47E2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2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2CA18A49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5</w:t>
            </w:r>
          </w:p>
        </w:tc>
      </w:tr>
      <w:tr w:rsidR="00A842D8" w:rsidRPr="0069137C" w14:paraId="7C57D4AD" w14:textId="77777777" w:rsidTr="00113CE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3D262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5F7AC62D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H CC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04119E9E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2FEC6F3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732330EA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8187CA4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2.71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4E726E54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</w:tcPr>
          <w:p w14:paraId="16FF62B0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20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5E79A911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4</w:t>
            </w:r>
          </w:p>
        </w:tc>
      </w:tr>
      <w:tr w:rsidR="00A842D8" w:rsidRPr="0069137C" w14:paraId="75436B44" w14:textId="77777777" w:rsidTr="00113CE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86F971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651C42FC" w14:textId="6CE0DD06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CH </w:t>
            </w:r>
            <w:proofErr w:type="spellStart"/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TM</w:t>
            </w:r>
            <w:r w:rsidR="00527329" w:rsidRPr="006913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08429CB6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7E829973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Q CC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7345DED7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A82C6EE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126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661676CB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</w:tcPr>
          <w:p w14:paraId="06D83DE4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20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30CAF5C6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00</w:t>
            </w:r>
          </w:p>
        </w:tc>
      </w:tr>
      <w:tr w:rsidR="00A842D8" w:rsidRPr="0069137C" w14:paraId="1461202A" w14:textId="77777777" w:rsidTr="00113CE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7714B4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116200C1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H BT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77C3AAE6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8804200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Q BT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B70CAFF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1128800A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669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59C4CC95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</w:tcPr>
          <w:p w14:paraId="6DE95EDF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20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2CE97CAF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00</w:t>
            </w:r>
          </w:p>
        </w:tc>
      </w:tr>
      <w:tr w:rsidR="00A842D8" w:rsidRPr="0069137C" w14:paraId="294BF24D" w14:textId="77777777" w:rsidTr="00113CE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BB5E2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5B1D9C01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H BT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19F6CAC7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BCDE3CD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H I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14A8E918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F030B59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7.076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22D70FB4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</w:tcPr>
          <w:p w14:paraId="2F8232F9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20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30EA5858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00</w:t>
            </w:r>
          </w:p>
        </w:tc>
      </w:tr>
      <w:tr w:rsidR="00A842D8" w:rsidRPr="0069137C" w14:paraId="4BEA8D78" w14:textId="77777777" w:rsidTr="00113CE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B2EA4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19592C09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H BT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FB22AD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6DEC51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H 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0F8C03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7B057D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6846</w:t>
            </w:r>
          </w:p>
        </w:tc>
        <w:tc>
          <w:tcPr>
            <w:tcW w:w="0" w:type="auto"/>
            <w:shd w:val="clear" w:color="auto" w:fill="auto"/>
            <w:hideMark/>
          </w:tcPr>
          <w:p w14:paraId="0E8E614F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</w:tcPr>
          <w:p w14:paraId="0737BF76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2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00B8C858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00</w:t>
            </w:r>
          </w:p>
        </w:tc>
      </w:tr>
      <w:tr w:rsidR="00A842D8" w:rsidRPr="0069137C" w14:paraId="7AA53938" w14:textId="77777777" w:rsidTr="00113CE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420299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7F6A69E4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H BT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06D4684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B371363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AEFAA36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1761AD2A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7.728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193CEC0B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</w:tcPr>
          <w:p w14:paraId="513815EC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20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hideMark/>
          </w:tcPr>
          <w:p w14:paraId="6FADD3DA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.0001</w:t>
            </w:r>
          </w:p>
        </w:tc>
      </w:tr>
      <w:tr w:rsidR="00A842D8" w:rsidRPr="0069137C" w14:paraId="2D364931" w14:textId="77777777" w:rsidTr="00113CE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11042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6B2971A4" w14:textId="098C3142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Q </w:t>
            </w:r>
            <w:proofErr w:type="spellStart"/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M</w:t>
            </w:r>
            <w:r w:rsidR="00527329" w:rsidRPr="006913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FF98D3A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13ABAC3C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Q BT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BFB3C2F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040AE5E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43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3C6E1714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</w:tcPr>
          <w:p w14:paraId="66782651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20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2A62D947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00</w:t>
            </w:r>
          </w:p>
        </w:tc>
      </w:tr>
      <w:tr w:rsidR="00A842D8" w:rsidRPr="0069137C" w14:paraId="0EB0558F" w14:textId="77777777" w:rsidTr="00113CE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2B2D2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7AB2E9D8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Q CC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CC1EF37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7702F29C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H I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47223E83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07C4FA8A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8.203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2ACC3688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</w:tcPr>
          <w:p w14:paraId="7754D44C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20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0C616019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46</w:t>
            </w:r>
          </w:p>
        </w:tc>
      </w:tr>
      <w:tr w:rsidR="00A842D8" w:rsidRPr="0069137C" w14:paraId="1F40CCBD" w14:textId="77777777" w:rsidTr="00113CE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F0473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29EA7DC8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Q CC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E81881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00E535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H 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65DBA6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A84E63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582</w:t>
            </w:r>
          </w:p>
        </w:tc>
        <w:tc>
          <w:tcPr>
            <w:tcW w:w="0" w:type="auto"/>
            <w:shd w:val="clear" w:color="auto" w:fill="auto"/>
            <w:hideMark/>
          </w:tcPr>
          <w:p w14:paraId="60D4190F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</w:tcPr>
          <w:p w14:paraId="43D24045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2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73F87F83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00</w:t>
            </w:r>
          </w:p>
        </w:tc>
      </w:tr>
      <w:tr w:rsidR="00A842D8" w:rsidRPr="0069137C" w14:paraId="04483199" w14:textId="77777777" w:rsidTr="00113CE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B23CA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2498A78B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Q CC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0F604AF4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7C2822BE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AC9C464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1980036D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8.85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5F1030EE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</w:tcPr>
          <w:p w14:paraId="0B320D7B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20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hideMark/>
          </w:tcPr>
          <w:p w14:paraId="1A3BD432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.0001</w:t>
            </w:r>
          </w:p>
        </w:tc>
      </w:tr>
      <w:tr w:rsidR="00A842D8" w:rsidRPr="0069137C" w14:paraId="6FE0B13A" w14:textId="77777777" w:rsidTr="00113CE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36D3B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78A2688A" w14:textId="3BF423AE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Q </w:t>
            </w:r>
            <w:proofErr w:type="spellStart"/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TM</w:t>
            </w:r>
            <w:r w:rsidR="00CB4F87" w:rsidRPr="006913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09917CDC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D6FA7D0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H I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F85B0A1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6D5D0B4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8.746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43B4566B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</w:tcPr>
          <w:p w14:paraId="78641638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20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32B549E5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11</w:t>
            </w:r>
          </w:p>
        </w:tc>
      </w:tr>
      <w:tr w:rsidR="00A842D8" w:rsidRPr="0069137C" w14:paraId="5DBED1FD" w14:textId="77777777" w:rsidTr="00113CE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BF283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hideMark/>
          </w:tcPr>
          <w:p w14:paraId="7193498E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Q BT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79AEBE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318710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H 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175B10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0D3E05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49</w:t>
            </w:r>
          </w:p>
        </w:tc>
        <w:tc>
          <w:tcPr>
            <w:tcW w:w="0" w:type="auto"/>
            <w:shd w:val="clear" w:color="auto" w:fill="auto"/>
            <w:hideMark/>
          </w:tcPr>
          <w:p w14:paraId="72110B0C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</w:tcPr>
          <w:p w14:paraId="12E1C545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2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hideMark/>
          </w:tcPr>
          <w:p w14:paraId="7A59AFEB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00</w:t>
            </w:r>
          </w:p>
        </w:tc>
      </w:tr>
      <w:tr w:rsidR="00A842D8" w:rsidRPr="0069137C" w14:paraId="483D08B0" w14:textId="77777777" w:rsidTr="00113CE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ACE6B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741DD435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Q BT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762E07A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74A7F76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008B539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91D2000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9.397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4D61871A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</w:tcPr>
          <w:p w14:paraId="3188C7E3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20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hideMark/>
          </w:tcPr>
          <w:p w14:paraId="67692854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.0001</w:t>
            </w:r>
          </w:p>
        </w:tc>
      </w:tr>
      <w:tr w:rsidR="00A842D8" w:rsidRPr="0069137C" w14:paraId="42255480" w14:textId="77777777" w:rsidTr="00113CEB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33089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BE9E77E" w14:textId="2009A9D2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CH </w:t>
            </w:r>
            <w:proofErr w:type="spellStart"/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M</w:t>
            </w:r>
            <w:r w:rsidR="00CB4F87" w:rsidRPr="006913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h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7627995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7DF1470" w14:textId="2DC4AE70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CH </w:t>
            </w:r>
            <w:proofErr w:type="spellStart"/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</w:t>
            </w:r>
            <w:r w:rsidR="00CB4F87" w:rsidRPr="006913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41FAEDC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E83DACE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76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36DE31B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AE6D94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AEC0BF" w14:textId="77777777" w:rsidR="00A842D8" w:rsidRPr="0069137C" w:rsidRDefault="00A842D8" w:rsidP="0011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913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42</w:t>
            </w:r>
          </w:p>
        </w:tc>
      </w:tr>
    </w:tbl>
    <w:p w14:paraId="2D2788AB" w14:textId="6CCA166E" w:rsidR="00A842D8" w:rsidRPr="0069137C" w:rsidRDefault="00A842D8" w:rsidP="00CB4F87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69137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69137C">
        <w:rPr>
          <w:rFonts w:ascii="Times New Roman" w:hAnsi="Times New Roman" w:cs="Times New Roman"/>
          <w:sz w:val="24"/>
          <w:szCs w:val="24"/>
          <w:lang w:val="en-GB"/>
        </w:rPr>
        <w:t xml:space="preserve"> Regression coefficient.</w:t>
      </w:r>
    </w:p>
    <w:p w14:paraId="60B2DD9D" w14:textId="1FCB63B0" w:rsidR="00A842D8" w:rsidRPr="0069137C" w:rsidRDefault="00A842D8" w:rsidP="00CB4F87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69137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69137C">
        <w:rPr>
          <w:rFonts w:ascii="Times New Roman" w:hAnsi="Times New Roman" w:cs="Times New Roman"/>
          <w:sz w:val="24"/>
          <w:szCs w:val="24"/>
          <w:lang w:val="en-GB"/>
        </w:rPr>
        <w:t xml:space="preserve"> Standard Error.</w:t>
      </w:r>
    </w:p>
    <w:p w14:paraId="48ECB38A" w14:textId="58BC15CD" w:rsidR="00A842D8" w:rsidRPr="0069137C" w:rsidRDefault="00A842D8" w:rsidP="00CB4F87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69137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 w:rsidRPr="0069137C">
        <w:rPr>
          <w:rFonts w:ascii="Times New Roman" w:hAnsi="Times New Roman" w:cs="Times New Roman"/>
          <w:sz w:val="24"/>
          <w:szCs w:val="24"/>
          <w:lang w:val="en-GB"/>
        </w:rPr>
        <w:t xml:space="preserve"> Bonferroni-corrected </w:t>
      </w:r>
      <w:r w:rsidRPr="0069137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69137C">
        <w:rPr>
          <w:rFonts w:ascii="Times New Roman" w:hAnsi="Times New Roman" w:cs="Times New Roman"/>
          <w:sz w:val="24"/>
          <w:szCs w:val="24"/>
          <w:lang w:val="en-GB"/>
        </w:rPr>
        <w:t>-value.</w:t>
      </w:r>
    </w:p>
    <w:p w14:paraId="492EE490" w14:textId="429D4286" w:rsidR="00527329" w:rsidRPr="0069137C" w:rsidRDefault="00527329" w:rsidP="00CB4F87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69137C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>d</w:t>
      </w:r>
      <w:r w:rsidR="0069137C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 xml:space="preserve"> </w:t>
      </w:r>
      <w:r w:rsidRPr="0069137C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 xml:space="preserve">Staphylococcus </w:t>
      </w:r>
      <w:proofErr w:type="spellStart"/>
      <w:r w:rsidRPr="0069137C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>chromogones</w:t>
      </w:r>
      <w:proofErr w:type="spellEnd"/>
      <w:r w:rsidRPr="0069137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isolate from composite cow milk</w:t>
      </w:r>
    </w:p>
    <w:p w14:paraId="27034AB2" w14:textId="260DDB7C" w:rsidR="00527329" w:rsidRPr="0069137C" w:rsidRDefault="00527329" w:rsidP="00CB4F87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69137C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>e</w:t>
      </w:r>
      <w:r w:rsidR="0069137C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 xml:space="preserve"> </w:t>
      </w:r>
      <w:r w:rsidRPr="0069137C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 xml:space="preserve">Staphylococcus </w:t>
      </w:r>
      <w:proofErr w:type="spellStart"/>
      <w:r w:rsidRPr="0069137C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>chromogones</w:t>
      </w:r>
      <w:proofErr w:type="spellEnd"/>
      <w:r w:rsidRPr="0069137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isolate from bulk tank milk</w:t>
      </w:r>
    </w:p>
    <w:p w14:paraId="44555519" w14:textId="7CA9DE7D" w:rsidR="00527329" w:rsidRPr="0069137C" w:rsidRDefault="00527329" w:rsidP="00CB4F87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69137C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>f</w:t>
      </w:r>
      <w:r w:rsidR="0069137C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 xml:space="preserve"> </w:t>
      </w:r>
      <w:r w:rsidRPr="0069137C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 xml:space="preserve">Staphylococcus </w:t>
      </w:r>
      <w:proofErr w:type="spellStart"/>
      <w:r w:rsidRPr="0069137C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>equorum</w:t>
      </w:r>
      <w:proofErr w:type="spellEnd"/>
      <w:r w:rsidRPr="0069137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isolate from composite cow milk</w:t>
      </w:r>
      <w:bookmarkStart w:id="0" w:name="_GoBack"/>
      <w:bookmarkEnd w:id="0"/>
    </w:p>
    <w:p w14:paraId="18AE7009" w14:textId="1BC95554" w:rsidR="00527329" w:rsidRPr="0069137C" w:rsidRDefault="00527329" w:rsidP="00CB4F87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69137C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>g</w:t>
      </w:r>
      <w:r w:rsidR="0069137C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 xml:space="preserve"> </w:t>
      </w:r>
      <w:r w:rsidRPr="0069137C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 xml:space="preserve">Staphylococcus </w:t>
      </w:r>
      <w:proofErr w:type="spellStart"/>
      <w:r w:rsidRPr="0069137C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>equorum</w:t>
      </w:r>
      <w:proofErr w:type="spellEnd"/>
      <w:r w:rsidRPr="0069137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isolate from bulk tank milk</w:t>
      </w:r>
    </w:p>
    <w:p w14:paraId="770CB579" w14:textId="15DB2AFF" w:rsidR="00527329" w:rsidRPr="0069137C" w:rsidRDefault="00527329" w:rsidP="00CB4F87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69137C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>h</w:t>
      </w:r>
      <w:r w:rsidR="0069137C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 xml:space="preserve"> </w:t>
      </w:r>
      <w:r w:rsidRPr="0069137C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 xml:space="preserve">Staphylococcus </w:t>
      </w:r>
      <w:proofErr w:type="spellStart"/>
      <w:r w:rsidRPr="0069137C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>chromogenes</w:t>
      </w:r>
      <w:proofErr w:type="spellEnd"/>
      <w:r w:rsidRPr="0069137C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 xml:space="preserve"> </w:t>
      </w:r>
      <w:r w:rsidRPr="0069137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isolate causing chronic intramammary infection</w:t>
      </w:r>
    </w:p>
    <w:p w14:paraId="3D9AE99B" w14:textId="43794A27" w:rsidR="00527329" w:rsidRPr="0069137C" w:rsidRDefault="0069137C" w:rsidP="00CB4F87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>i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 xml:space="preserve"> </w:t>
      </w:r>
      <w:r w:rsidR="00527329" w:rsidRPr="0069137C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 xml:space="preserve">Staphylococcus </w:t>
      </w:r>
      <w:proofErr w:type="spellStart"/>
      <w:r w:rsidR="00527329" w:rsidRPr="0069137C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>chromogenes</w:t>
      </w:r>
      <w:proofErr w:type="spellEnd"/>
      <w:r w:rsidR="00527329" w:rsidRPr="0069137C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isolate from a teat apex of a heifer</w:t>
      </w:r>
    </w:p>
    <w:p w14:paraId="123440BD" w14:textId="77777777" w:rsidR="00B4381B" w:rsidRPr="0069137C" w:rsidRDefault="00B4381B" w:rsidP="00CB4F8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4381B" w:rsidRPr="00691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2D8"/>
    <w:rsid w:val="000C1F8E"/>
    <w:rsid w:val="004F2F90"/>
    <w:rsid w:val="00527329"/>
    <w:rsid w:val="00646F91"/>
    <w:rsid w:val="0069137C"/>
    <w:rsid w:val="00A842D8"/>
    <w:rsid w:val="00B4381B"/>
    <w:rsid w:val="00BD42D1"/>
    <w:rsid w:val="00CB4F87"/>
    <w:rsid w:val="00FA2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5F5924"/>
  <w15:chartTrackingRefBased/>
  <w15:docId w15:val="{4072E6E4-C134-4A01-8C78-E059B847A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42D8"/>
    <w:rPr>
      <w:kern w:val="0"/>
      <w:lang w:val="nl-BE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367</Characters>
  <Application>Microsoft Office Word</Application>
  <DocSecurity>4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Reydams</dc:creator>
  <cp:keywords/>
  <dc:description/>
  <cp:lastModifiedBy>Elodie Coulamy</cp:lastModifiedBy>
  <cp:revision>2</cp:revision>
  <dcterms:created xsi:type="dcterms:W3CDTF">2023-12-12T14:43:00Z</dcterms:created>
  <dcterms:modified xsi:type="dcterms:W3CDTF">2023-12-12T14:43:00Z</dcterms:modified>
</cp:coreProperties>
</file>